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01A39" w14:textId="77777777" w:rsidR="000E5E46" w:rsidRDefault="005C212D">
      <w:bookmarkStart w:id="0" w:name="_GoBack"/>
      <w:r>
        <w:rPr>
          <w:noProof/>
          <w:lang w:val="en-IN" w:eastAsia="en-IN"/>
        </w:rPr>
        <w:drawing>
          <wp:inline distT="0" distB="0" distL="0" distR="0" wp14:anchorId="38FD00ED" wp14:editId="5D194BE1">
            <wp:extent cx="5274310" cy="2034472"/>
            <wp:effectExtent l="0" t="0" r="2540" b="4445"/>
            <wp:docPr id="2" name="图片 2" descr="D:\后台存储\科研\2 论文\3投稿中\Discovery and validation of novel serum biomarkers for screening lung cancer in type 2 diabetes mellitus patients\文稿\肺癌\英文\投稿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3投稿中\Discovery and validation of novel serum biomarkers for screening lung cancer in type 2 diabetes mellitus patients\文稿\肺癌\英文\投稿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3EE10BA" w14:textId="77777777" w:rsidR="005012DA" w:rsidRDefault="005C212D" w:rsidP="005C21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ED19CE">
        <w:rPr>
          <w:rFonts w:ascii="Times New Roman" w:hAnsi="Times New Roman" w:cs="Times New Roman"/>
          <w:b/>
          <w:sz w:val="24"/>
          <w:szCs w:val="24"/>
        </w:rPr>
        <w:t>1</w:t>
      </w:r>
      <w:r w:rsidRPr="00AA2B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A2B38">
        <w:rPr>
          <w:rFonts w:ascii="Times New Roman" w:hAnsi="Times New Roman" w:cs="Times New Roman"/>
          <w:b/>
          <w:bCs/>
          <w:sz w:val="24"/>
          <w:szCs w:val="24"/>
        </w:rPr>
        <w:t>Validation of selected candidate proteins by PRM-MS analysis</w:t>
      </w:r>
      <w:r w:rsidR="005012D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BFB506C" w14:textId="47472A4C" w:rsidR="005C212D" w:rsidRPr="00AA2B38" w:rsidRDefault="005C212D" w:rsidP="005C21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B38">
        <w:rPr>
          <w:rFonts w:ascii="Times New Roman" w:hAnsi="Times New Roman" w:cs="Times New Roman"/>
          <w:sz w:val="24"/>
          <w:szCs w:val="24"/>
        </w:rPr>
        <w:t>Differential expression of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A2B38">
        <w:rPr>
          <w:rFonts w:ascii="Times New Roman" w:hAnsi="Times New Roman" w:cs="Times New Roman"/>
          <w:sz w:val="24"/>
          <w:szCs w:val="24"/>
        </w:rPr>
        <w:t>) HBB and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AA2B38">
        <w:rPr>
          <w:rFonts w:ascii="Times New Roman" w:hAnsi="Times New Roman" w:cs="Times New Roman"/>
          <w:sz w:val="24"/>
          <w:szCs w:val="24"/>
        </w:rPr>
        <w:t xml:space="preserve">) CFHR1 in the </w:t>
      </w:r>
      <w:r>
        <w:rPr>
          <w:rFonts w:ascii="Times New Roman" w:hAnsi="Times New Roman" w:cs="Times New Roman"/>
          <w:sz w:val="24"/>
          <w:szCs w:val="24"/>
        </w:rPr>
        <w:t>T2DM+LAC and T2DM groups.</w:t>
      </w:r>
    </w:p>
    <w:p w14:paraId="53492AD5" w14:textId="77777777" w:rsidR="00476FEA" w:rsidRDefault="00476FEA"/>
    <w:sectPr w:rsidR="00476FEA" w:rsidSect="00501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DE540" w14:textId="77777777" w:rsidR="0009552F" w:rsidRDefault="0009552F" w:rsidP="00ED19CE">
      <w:r>
        <w:separator/>
      </w:r>
    </w:p>
  </w:endnote>
  <w:endnote w:type="continuationSeparator" w:id="0">
    <w:p w14:paraId="28EE951F" w14:textId="77777777" w:rsidR="0009552F" w:rsidRDefault="0009552F" w:rsidP="00ED1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Gothic-BoldTw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55E45" w14:textId="77777777" w:rsidR="0009552F" w:rsidRDefault="0009552F" w:rsidP="00ED19CE">
      <w:r>
        <w:separator/>
      </w:r>
    </w:p>
  </w:footnote>
  <w:footnote w:type="continuationSeparator" w:id="0">
    <w:p w14:paraId="5DB08535" w14:textId="77777777" w:rsidR="0009552F" w:rsidRDefault="0009552F" w:rsidP="00ED1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231"/>
    <w:rsid w:val="00062231"/>
    <w:rsid w:val="0009552F"/>
    <w:rsid w:val="000E5E46"/>
    <w:rsid w:val="00207001"/>
    <w:rsid w:val="002E15D5"/>
    <w:rsid w:val="00476FEA"/>
    <w:rsid w:val="005012DA"/>
    <w:rsid w:val="005C212D"/>
    <w:rsid w:val="00ED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896994"/>
  <w15:docId w15:val="{C4D52C7D-4D03-400C-8308-DF89490D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F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FEA"/>
    <w:rPr>
      <w:sz w:val="18"/>
      <w:szCs w:val="18"/>
    </w:rPr>
  </w:style>
  <w:style w:type="character" w:customStyle="1" w:styleId="fontstyle21">
    <w:name w:val="fontstyle21"/>
    <w:basedOn w:val="DefaultParagraphFont"/>
    <w:rsid w:val="005C212D"/>
    <w:rPr>
      <w:rFonts w:ascii="TradeGothic-BoldTwo" w:hAnsi="TradeGothic-BoldTwo" w:hint="default"/>
      <w:b/>
      <w:bCs/>
      <w:i w:val="0"/>
      <w:iCs w:val="0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9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Pon Abirami A.</cp:lastModifiedBy>
  <cp:revision>7</cp:revision>
  <dcterms:created xsi:type="dcterms:W3CDTF">2020-11-10T05:04:00Z</dcterms:created>
  <dcterms:modified xsi:type="dcterms:W3CDTF">2021-03-02T09:17:00Z</dcterms:modified>
</cp:coreProperties>
</file>